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E595F" w14:textId="625BD3D7" w:rsidR="00C65DC8" w:rsidRPr="00C65DC8" w:rsidRDefault="00C65DC8" w:rsidP="00C65DC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5DC8">
        <w:rPr>
          <w:rFonts w:ascii="Times New Roman" w:hAnsi="Times New Roman" w:cs="Times New Roman"/>
          <w:b/>
          <w:sz w:val="24"/>
          <w:szCs w:val="24"/>
          <w:lang w:val="en-GB"/>
        </w:rPr>
        <w:t>Are you a boy or a girl?</w:t>
      </w:r>
    </w:p>
    <w:p w14:paraId="79669F4F" w14:textId="6A1B6245" w:rsidR="00C65DC8" w:rsidRPr="00C65DC8" w:rsidRDefault="00C65DC8" w:rsidP="00C65D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5DC8">
        <w:rPr>
          <w:rFonts w:ascii="Times New Roman" w:hAnsi="Times New Roman" w:cs="Times New Roman"/>
          <w:sz w:val="24"/>
          <w:szCs w:val="24"/>
          <w:lang w:val="en-GB"/>
        </w:rPr>
        <w:t>  Girl</w:t>
      </w:r>
    </w:p>
    <w:p w14:paraId="0996E055" w14:textId="2119C308" w:rsidR="00C65DC8" w:rsidRPr="00C65DC8" w:rsidRDefault="00C65DC8" w:rsidP="00C65D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5DC8">
        <w:rPr>
          <w:rFonts w:ascii="Times New Roman" w:hAnsi="Times New Roman" w:cs="Times New Roman"/>
          <w:sz w:val="24"/>
          <w:szCs w:val="24"/>
          <w:lang w:val="en-GB"/>
        </w:rPr>
        <w:t>  Boy</w:t>
      </w:r>
    </w:p>
    <w:p w14:paraId="268C3054" w14:textId="22CC1037" w:rsidR="00C57232" w:rsidRPr="00EF6C4F" w:rsidRDefault="00C57232" w:rsidP="00C5723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In which country was your mother born?</w:t>
      </w:r>
    </w:p>
    <w:p w14:paraId="6B26C754" w14:textId="02588EAE" w:rsidR="00C57232" w:rsidRPr="00C65DC8" w:rsidRDefault="00C57232" w:rsidP="00C5723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5DC8">
        <w:rPr>
          <w:rFonts w:ascii="Times New Roman" w:hAnsi="Times New Roman" w:cs="Times New Roman"/>
          <w:sz w:val="24"/>
          <w:szCs w:val="24"/>
        </w:rPr>
        <w:t></w:t>
      </w:r>
      <w:r w:rsidRPr="00C65DC8">
        <w:rPr>
          <w:rFonts w:ascii="Times New Roman" w:hAnsi="Times New Roman" w:cs="Times New Roman"/>
          <w:sz w:val="24"/>
          <w:szCs w:val="24"/>
          <w:lang w:val="en-GB"/>
        </w:rPr>
        <w:t xml:space="preserve">  Norway</w:t>
      </w:r>
    </w:p>
    <w:p w14:paraId="49B9BFED" w14:textId="27EDC00C" w:rsidR="00C57232" w:rsidRPr="00EF6C4F" w:rsidRDefault="00C57232" w:rsidP="00C5723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5DC8">
        <w:rPr>
          <w:rFonts w:ascii="Times New Roman" w:hAnsi="Times New Roman" w:cs="Times New Roman"/>
          <w:sz w:val="24"/>
          <w:szCs w:val="24"/>
        </w:rPr>
        <w:t></w:t>
      </w:r>
      <w:r w:rsidRPr="00C65DC8">
        <w:rPr>
          <w:rFonts w:ascii="Times New Roman" w:hAnsi="Times New Roman" w:cs="Times New Roman"/>
          <w:sz w:val="24"/>
          <w:szCs w:val="24"/>
          <w:lang w:val="en-GB"/>
        </w:rPr>
        <w:t xml:space="preserve">  Other country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ab/>
        <w:t xml:space="preserve">            </w:t>
      </w:r>
    </w:p>
    <w:p w14:paraId="03BC5FAA" w14:textId="2F607C16" w:rsidR="00C57232" w:rsidRPr="00EF6C4F" w:rsidRDefault="00C57232" w:rsidP="00C5723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In which country was your father born?</w:t>
      </w:r>
    </w:p>
    <w:p w14:paraId="2EA711A8" w14:textId="23CE1189" w:rsidR="00C57232" w:rsidRPr="00C65DC8" w:rsidRDefault="00C57232" w:rsidP="00C5723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5DC8">
        <w:rPr>
          <w:rFonts w:ascii="Times New Roman" w:hAnsi="Times New Roman" w:cs="Times New Roman"/>
          <w:sz w:val="24"/>
          <w:szCs w:val="24"/>
        </w:rPr>
        <w:t></w:t>
      </w:r>
      <w:r w:rsidRPr="00C65DC8">
        <w:rPr>
          <w:rFonts w:ascii="Times New Roman" w:hAnsi="Times New Roman" w:cs="Times New Roman"/>
          <w:sz w:val="24"/>
          <w:szCs w:val="24"/>
          <w:lang w:val="en-GB"/>
        </w:rPr>
        <w:t xml:space="preserve">  Norway</w:t>
      </w:r>
    </w:p>
    <w:p w14:paraId="266B4F77" w14:textId="32CA6C5C" w:rsidR="00C57232" w:rsidRPr="00EF6C4F" w:rsidRDefault="00C57232" w:rsidP="00C5723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5DC8">
        <w:rPr>
          <w:rFonts w:ascii="Times New Roman" w:hAnsi="Times New Roman" w:cs="Times New Roman"/>
          <w:sz w:val="24"/>
          <w:szCs w:val="24"/>
        </w:rPr>
        <w:t></w:t>
      </w:r>
      <w:r w:rsidRPr="00C65DC8">
        <w:rPr>
          <w:rFonts w:ascii="Times New Roman" w:hAnsi="Times New Roman" w:cs="Times New Roman"/>
          <w:sz w:val="24"/>
          <w:szCs w:val="24"/>
          <w:lang w:val="en-GB"/>
        </w:rPr>
        <w:t xml:space="preserve">  Other country</w:t>
      </w:r>
      <w:r w:rsidRPr="00C65DC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p w14:paraId="1F59CDE0" w14:textId="16FA9679" w:rsidR="000D3625" w:rsidRPr="00EF6C4F" w:rsidRDefault="000D3625" w:rsidP="005F40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How many hours do you usually watch TV as well as DVD, video or films on a PC, telephone or Ipad</w:t>
      </w:r>
      <w:r w:rsidR="00C043AE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your free time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2F8A87D5" w14:textId="6017BC1C" w:rsidR="005F4073" w:rsidRPr="00EF6C4F" w:rsidRDefault="00B619B1" w:rsidP="005F40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Tick off one</w:t>
      </w:r>
      <w:r w:rsidR="000D3625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ox for weekdays and one for weekend days</w:t>
      </w:r>
    </w:p>
    <w:p w14:paraId="7089C0A1" w14:textId="631815CC" w:rsidR="005F4073" w:rsidRPr="00EF6C4F" w:rsidRDefault="000D3625" w:rsidP="005F40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Weekdays</w:t>
      </w:r>
      <w:r w:rsidR="005F4073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average of all weekdays</w:t>
      </w:r>
      <w:r w:rsidR="005F4073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</w:p>
    <w:p w14:paraId="6FAFE0EA" w14:textId="247C7573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None</w:t>
      </w:r>
    </w:p>
    <w:p w14:paraId="495457BC" w14:textId="1ABDD204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Less than 30 minutes per day</w:t>
      </w:r>
    </w:p>
    <w:p w14:paraId="43B6A256" w14:textId="123A0159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1,0 hour/day</w:t>
      </w:r>
      <w:r w:rsidR="005F4073"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07E8B51" w14:textId="2F402531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1,5 hours/day</w:t>
      </w:r>
    </w:p>
    <w:p w14:paraId="21B3869B" w14:textId="357F2AD9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2,0 hours/day</w:t>
      </w:r>
    </w:p>
    <w:p w14:paraId="7F3FBC86" w14:textId="1CD542EF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2,5 hours/day</w:t>
      </w:r>
      <w:r w:rsidR="005F4073"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B30672D" w14:textId="4E624890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3,0 hours/day</w:t>
      </w:r>
      <w:r w:rsidR="005F4073"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AF304FD" w14:textId="3F3DB9FD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3,5 hours/day</w:t>
      </w:r>
      <w:r w:rsidR="005F4073"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8131701" w14:textId="6CBD9244" w:rsidR="005F4073" w:rsidRPr="00EF6C4F" w:rsidRDefault="009D2F82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4,0 hours/day or more</w:t>
      </w:r>
    </w:p>
    <w:p w14:paraId="0F666AF1" w14:textId="2FC47269" w:rsidR="005F4073" w:rsidRPr="00EF6C4F" w:rsidRDefault="000D3625" w:rsidP="005F40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Weekend day</w:t>
      </w:r>
      <w:r w:rsidR="005F4073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average of a Saturday or a Sunday</w:t>
      </w:r>
      <w:r w:rsidR="005F4073" w:rsidRPr="00EF6C4F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754F2DEB" w14:textId="77777777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2F82"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None</w:t>
      </w:r>
    </w:p>
    <w:p w14:paraId="79A191B2" w14:textId="77777777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2F82"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Less than 30 minutes per day</w:t>
      </w:r>
    </w:p>
    <w:p w14:paraId="465F4749" w14:textId="4B736B96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1,0 hour/day </w:t>
      </w:r>
    </w:p>
    <w:p w14:paraId="503E8B78" w14:textId="54E7A76A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1,5 hours/day</w:t>
      </w:r>
    </w:p>
    <w:p w14:paraId="0A794D2B" w14:textId="77777777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2F82"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2,0 hours/day</w:t>
      </w:r>
    </w:p>
    <w:p w14:paraId="6A92248A" w14:textId="77777777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2F82">
        <w:rPr>
          <w:rFonts w:ascii="Times New Roman" w:hAnsi="Times New Roman" w:cs="Times New Roman"/>
          <w:sz w:val="24"/>
          <w:szCs w:val="24"/>
        </w:rPr>
        <w:lastRenderedPageBreak/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2,5 hours/day </w:t>
      </w:r>
    </w:p>
    <w:p w14:paraId="0390ABA3" w14:textId="77777777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2F82"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3,0 hours/day </w:t>
      </w:r>
    </w:p>
    <w:p w14:paraId="60153619" w14:textId="77777777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2F82"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3,5 hours/day </w:t>
      </w:r>
    </w:p>
    <w:p w14:paraId="28C94B87" w14:textId="77777777" w:rsidR="009D2F82" w:rsidRPr="00EF6C4F" w:rsidRDefault="009D2F82" w:rsidP="009D2F8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2F82">
        <w:rPr>
          <w:rFonts w:ascii="Times New Roman" w:hAnsi="Times New Roman" w:cs="Times New Roman"/>
          <w:sz w:val="24"/>
          <w:szCs w:val="24"/>
        </w:rPr>
        <w:t>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4,0 hours/day or more</w:t>
      </w:r>
    </w:p>
    <w:p w14:paraId="5227A288" w14:textId="6AF702C9" w:rsidR="000D3625" w:rsidRPr="00EF6C4F" w:rsidRDefault="000D3625" w:rsidP="005F407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How many hours per day do you usually play computer games or electronic games (Playstation, XBOX etc), or play games on an iPad/tablet or mobile phone?</w:t>
      </w:r>
    </w:p>
    <w:p w14:paraId="6365D0F4" w14:textId="77777777" w:rsidR="000D3625" w:rsidRPr="00EF6C4F" w:rsidRDefault="000D3625" w:rsidP="005F407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eekdays (average of all weekdays) </w:t>
      </w:r>
    </w:p>
    <w:p w14:paraId="4BAE4C9E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None</w:t>
      </w:r>
    </w:p>
    <w:p w14:paraId="78BE2149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Less than 30 minutes per day</w:t>
      </w:r>
    </w:p>
    <w:p w14:paraId="310FF032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0 hour/day </w:t>
      </w:r>
    </w:p>
    <w:p w14:paraId="4B7E7F9C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5 hours/day</w:t>
      </w:r>
    </w:p>
    <w:p w14:paraId="4EF26E85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0 hours/day</w:t>
      </w:r>
    </w:p>
    <w:p w14:paraId="4586BEE8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5 hours/day </w:t>
      </w:r>
    </w:p>
    <w:p w14:paraId="5D5694E9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0 hours/day </w:t>
      </w:r>
    </w:p>
    <w:p w14:paraId="5D9B852F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5 hours/day </w:t>
      </w:r>
    </w:p>
    <w:p w14:paraId="32515469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4,0 hours/day or more</w:t>
      </w:r>
    </w:p>
    <w:p w14:paraId="3D48260B" w14:textId="5D5FAE0D" w:rsidR="000D3625" w:rsidRPr="00EF6C4F" w:rsidRDefault="000D3625" w:rsidP="005F407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Weekend day (average of a Saturday or a Sunday)</w:t>
      </w:r>
    </w:p>
    <w:p w14:paraId="478C3DDD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None</w:t>
      </w:r>
    </w:p>
    <w:p w14:paraId="6A2E1C07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Less than 30 minutes per day</w:t>
      </w:r>
    </w:p>
    <w:p w14:paraId="05F62318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0 hour/day </w:t>
      </w:r>
    </w:p>
    <w:p w14:paraId="4EAD0E6F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5 hours/day</w:t>
      </w:r>
    </w:p>
    <w:p w14:paraId="600F936F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0 hours/day</w:t>
      </w:r>
    </w:p>
    <w:p w14:paraId="509804BB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5 hours/day </w:t>
      </w:r>
    </w:p>
    <w:p w14:paraId="72FA59FD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0 hours/day </w:t>
      </w:r>
    </w:p>
    <w:p w14:paraId="095B39DF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5 hours/day </w:t>
      </w:r>
    </w:p>
    <w:p w14:paraId="0BC7D657" w14:textId="77777777" w:rsidR="009D2F82" w:rsidRPr="00EF6C4F" w:rsidRDefault="009D2F82" w:rsidP="009D2F82">
      <w:pPr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4,0 hours/day or more</w:t>
      </w:r>
    </w:p>
    <w:p w14:paraId="4B9AB6E9" w14:textId="3BA5F155" w:rsidR="0093308A" w:rsidRPr="00EF6C4F" w:rsidRDefault="0093308A" w:rsidP="005F40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How many hours per day do you usually use a computer, iPad/tablet or mobile phone for activities such as chatting, e-mails, internet surfing, Facebook or Instagram</w:t>
      </w:r>
      <w:r w:rsidR="00B619B1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n your free time? </w:t>
      </w:r>
    </w:p>
    <w:p w14:paraId="4FF21E4D" w14:textId="4356F6F9" w:rsidR="0093308A" w:rsidRPr="00EF6C4F" w:rsidRDefault="00B619B1" w:rsidP="009330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Tick off one</w:t>
      </w:r>
      <w:r w:rsidR="0093308A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ox for weekdays and one for weekend days</w:t>
      </w:r>
    </w:p>
    <w:p w14:paraId="13D3C60E" w14:textId="77777777" w:rsidR="0093308A" w:rsidRPr="00EF6C4F" w:rsidRDefault="0093308A" w:rsidP="009330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Weekdays (average of all weekdays) </w:t>
      </w:r>
    </w:p>
    <w:p w14:paraId="4B582000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lastRenderedPageBreak/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None</w:t>
      </w:r>
    </w:p>
    <w:p w14:paraId="0ED06CCE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Less than 30 minutes per day</w:t>
      </w:r>
    </w:p>
    <w:p w14:paraId="6CEAD547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0 hour/day </w:t>
      </w:r>
    </w:p>
    <w:p w14:paraId="0804F8B6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5 hours/day</w:t>
      </w:r>
    </w:p>
    <w:p w14:paraId="41C61198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0 hours/day</w:t>
      </w:r>
    </w:p>
    <w:p w14:paraId="669DC5E3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5 hours/day </w:t>
      </w:r>
    </w:p>
    <w:p w14:paraId="4DBD9538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0 hours/day </w:t>
      </w:r>
    </w:p>
    <w:p w14:paraId="7D125391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5 hours/day </w:t>
      </w:r>
    </w:p>
    <w:p w14:paraId="431CD3CB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4,0 hours/day or more</w:t>
      </w:r>
    </w:p>
    <w:p w14:paraId="0FE20A68" w14:textId="77777777" w:rsidR="009D2F82" w:rsidRPr="00EF6C4F" w:rsidRDefault="009D2F82" w:rsidP="009853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C91AD7" w14:textId="511AE578" w:rsidR="0093308A" w:rsidRPr="00EF6C4F" w:rsidRDefault="0093308A" w:rsidP="009853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Weekend day (average of a Saturday or a Sunday)</w:t>
      </w:r>
    </w:p>
    <w:p w14:paraId="55034B6B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None</w:t>
      </w:r>
    </w:p>
    <w:p w14:paraId="7A712D05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Less than 30 minutes per day</w:t>
      </w:r>
    </w:p>
    <w:p w14:paraId="62D92142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0 hour/day </w:t>
      </w:r>
    </w:p>
    <w:p w14:paraId="3EDDD856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1,5 hours/day</w:t>
      </w:r>
    </w:p>
    <w:p w14:paraId="5FC142A4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0 hours/day</w:t>
      </w:r>
    </w:p>
    <w:p w14:paraId="142680E5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2,5 hours/day </w:t>
      </w:r>
    </w:p>
    <w:p w14:paraId="242B9993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0 hours/day </w:t>
      </w:r>
    </w:p>
    <w:p w14:paraId="37AF61B6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3,5 hours/day </w:t>
      </w:r>
    </w:p>
    <w:p w14:paraId="5E445DA1" w14:textId="77777777" w:rsidR="009D2F82" w:rsidRPr="00EF6C4F" w:rsidRDefault="009D2F82" w:rsidP="009D2F82">
      <w:pPr>
        <w:autoSpaceDE w:val="0"/>
        <w:autoSpaceDN w:val="0"/>
        <w:adjustRightInd w:val="0"/>
        <w:spacing w:after="0" w:line="360" w:lineRule="auto"/>
        <w:rPr>
          <w:rFonts w:ascii="Times New Roman" w:eastAsia="Wingdings-Regular" w:hAnsi="Times New Roman" w:cs="Times New Roman"/>
          <w:sz w:val="24"/>
          <w:szCs w:val="24"/>
          <w:lang w:val="en-GB"/>
        </w:rPr>
      </w:pPr>
      <w:r w:rsidRPr="009D2F82">
        <w:rPr>
          <w:rFonts w:ascii="Times New Roman" w:eastAsia="Wingdings-Regular" w:hAnsi="Times New Roman" w:cs="Times New Roman"/>
          <w:sz w:val="24"/>
          <w:szCs w:val="24"/>
        </w:rPr>
        <w:t></w:t>
      </w:r>
      <w:r w:rsidRPr="00EF6C4F">
        <w:rPr>
          <w:rFonts w:ascii="Times New Roman" w:eastAsia="Wingdings-Regular" w:hAnsi="Times New Roman" w:cs="Times New Roman"/>
          <w:sz w:val="24"/>
          <w:szCs w:val="24"/>
          <w:lang w:val="en-GB"/>
        </w:rPr>
        <w:t xml:space="preserve"> 4,0 hours/day or more</w:t>
      </w:r>
    </w:p>
    <w:p w14:paraId="72E8E761" w14:textId="77777777" w:rsidR="009D2F82" w:rsidRPr="00EF6C4F" w:rsidRDefault="009D2F82" w:rsidP="006308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02427C" w14:textId="7EFE33F1" w:rsidR="00630874" w:rsidRPr="00EF6C4F" w:rsidRDefault="00630874" w:rsidP="006308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Do you have </w:t>
      </w:r>
      <w:r w:rsidR="00C65DC8">
        <w:rPr>
          <w:rFonts w:ascii="Times New Roman" w:hAnsi="Times New Roman" w:cs="Times New Roman"/>
          <w:b/>
          <w:sz w:val="24"/>
          <w:szCs w:val="24"/>
          <w:lang w:val="en-GB"/>
        </w:rPr>
        <w:t>a TV in your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droom?</w:t>
      </w:r>
    </w:p>
    <w:p w14:paraId="3A844589" w14:textId="77777777" w:rsidR="00630874" w:rsidRPr="00EF6C4F" w:rsidRDefault="00630874" w:rsidP="006308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p w14:paraId="3D43D90A" w14:textId="4C497E6F" w:rsidR="005F4073" w:rsidRPr="00EF6C4F" w:rsidRDefault="00630874" w:rsidP="006308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6EEA391C" w14:textId="026E5888" w:rsidR="005F4073" w:rsidRPr="00EF6C4F" w:rsidRDefault="00630874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2A9DD744" w14:textId="44E2FF91" w:rsidR="005F4073" w:rsidRPr="00EF6C4F" w:rsidRDefault="00630874" w:rsidP="005F40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Do you have your own computer?</w:t>
      </w:r>
    </w:p>
    <w:p w14:paraId="04581B5B" w14:textId="6CA43FD2" w:rsidR="005F4073" w:rsidRPr="00EF6C4F" w:rsidRDefault="00630874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431E28C2" w14:textId="08EE2854" w:rsidR="005F4073" w:rsidRPr="00EF6C4F" w:rsidRDefault="00630874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70E64E1" w14:textId="39405506" w:rsidR="005F4073" w:rsidRPr="00EF6C4F" w:rsidRDefault="00630874" w:rsidP="005F4073">
      <w:pP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Do you have your own ipad?</w:t>
      </w:r>
    </w:p>
    <w:p w14:paraId="7E40F3BC" w14:textId="329AD7F1" w:rsidR="005F4073" w:rsidRPr="00EF6C4F" w:rsidRDefault="00630874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5F4073"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CD377FF" w14:textId="1DD56054" w:rsidR="005F4073" w:rsidRPr="00EF6C4F" w:rsidRDefault="00630874" w:rsidP="005F407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04B0ADDD" w14:textId="5E67C390" w:rsidR="0056045F" w:rsidRPr="00EF6C4F" w:rsidRDefault="0056045F" w:rsidP="0099702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How sure are you that you can….</w:t>
      </w:r>
      <w:r w:rsidR="00EE1C18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D773C" w:rsidRPr="00EF6C4F">
        <w:rPr>
          <w:rFonts w:ascii="Times New Roman" w:hAnsi="Times New Roman" w:cs="Times New Roman"/>
          <w:b/>
          <w:sz w:val="24"/>
          <w:szCs w:val="24"/>
          <w:lang w:val="en-GB"/>
        </w:rPr>
        <w:t>(answer categories: sure/not sure)</w:t>
      </w:r>
    </w:p>
    <w:p w14:paraId="4A6E16AF" w14:textId="0D24421A" w:rsidR="0056045F" w:rsidRPr="00EF6C4F" w:rsidRDefault="0056045F" w:rsidP="0099702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F6C4F">
        <w:rPr>
          <w:rFonts w:ascii="Times New Roman" w:hAnsi="Times New Roman" w:cs="Times New Roman"/>
          <w:b/>
          <w:sz w:val="20"/>
          <w:szCs w:val="20"/>
          <w:lang w:val="en-GB"/>
        </w:rPr>
        <w:t>When we say TV viewing we also mean watching DVD, video or films on a PC, telephone or Ipad</w:t>
      </w:r>
    </w:p>
    <w:p w14:paraId="19236DB0" w14:textId="5895A054" w:rsidR="00D818C0" w:rsidRPr="00EF6C4F" w:rsidRDefault="00AD773C" w:rsidP="00C57A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lastRenderedPageBreak/>
        <w:t>Limit TV viewing to 1 hour at least one school day</w:t>
      </w:r>
    </w:p>
    <w:p w14:paraId="7F33B34E" w14:textId="61488CF2" w:rsidR="000C1C63" w:rsidRPr="00EF6C4F" w:rsidRDefault="00AD773C" w:rsidP="00C57A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imit watching TV to 1 hour per day for most schools days</w:t>
      </w:r>
    </w:p>
    <w:p w14:paraId="674A1C81" w14:textId="71D3D875" w:rsidR="00AD773C" w:rsidRPr="00EF6C4F" w:rsidRDefault="00AD773C" w:rsidP="00C57A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imit TV viewing to 1 hour at least one non-school day, including the weekend</w:t>
      </w:r>
    </w:p>
    <w:p w14:paraId="32153C31" w14:textId="379FE8EF" w:rsidR="00D818C0" w:rsidRPr="00EF6C4F" w:rsidRDefault="00AD773C" w:rsidP="00C57A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Not watch TV at all for most school days</w:t>
      </w:r>
    </w:p>
    <w:p w14:paraId="0877FC71" w14:textId="7372EA34" w:rsidR="00AD773C" w:rsidRPr="00EF6C4F" w:rsidRDefault="00AD773C" w:rsidP="00E80D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Not watch TV at all for most non-school days, including weekend</w:t>
      </w:r>
    </w:p>
    <w:p w14:paraId="2C4959C0" w14:textId="77777777" w:rsidR="00C043AE" w:rsidRPr="00EF6C4F" w:rsidRDefault="00C043AE" w:rsidP="00C043A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How sure are you that you can…. (answer categories: sure/not sure)</w:t>
      </w:r>
    </w:p>
    <w:p w14:paraId="267B80FA" w14:textId="38AF58E0" w:rsidR="00431E29" w:rsidRPr="00EF6C4F" w:rsidRDefault="00A31772" w:rsidP="00C57A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imit computer games, game on consoles, games on ipad</w:t>
      </w:r>
      <w:r w:rsidR="002F0619"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or on phone to1 hour at least 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>one school day</w:t>
      </w:r>
      <w:r w:rsidR="00005498" w:rsidRPr="00EF6C4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B0FCB7D" w14:textId="14D28CD3" w:rsidR="00431E29" w:rsidRPr="00EF6C4F" w:rsidRDefault="00A31772" w:rsidP="00C57A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imit computer games, game on consoles, games on ipad or on phone to 1 hour per day on most school days?</w:t>
      </w:r>
    </w:p>
    <w:p w14:paraId="70B42C57" w14:textId="77777777" w:rsidR="00A31772" w:rsidRPr="00EF6C4F" w:rsidRDefault="00A31772" w:rsidP="00431E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imit computer games, game on consoles, games on ipad or on phone to 1 hour at least one non-school day, including the weekend</w:t>
      </w:r>
    </w:p>
    <w:p w14:paraId="128E9924" w14:textId="30B68733" w:rsidR="00A31772" w:rsidRPr="00EF6C4F" w:rsidRDefault="00A31772" w:rsidP="007101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Not play computer games, game on consoles, games on ipad or on phone at all for most school days </w:t>
      </w:r>
    </w:p>
    <w:p w14:paraId="0F76082E" w14:textId="4EB9D954" w:rsidR="00A3177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Limit computer games, game on consoles, games on ipad or on phone at all for most non-school days, including weekend </w:t>
      </w:r>
    </w:p>
    <w:p w14:paraId="42B36F83" w14:textId="06C35A90" w:rsidR="00630874" w:rsidRPr="00EF6C4F" w:rsidRDefault="00630874" w:rsidP="00603D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How many hours do you use on the following activities on a weekday?</w:t>
      </w:r>
    </w:p>
    <w:p w14:paraId="3523D946" w14:textId="455A506C" w:rsidR="00630874" w:rsidRPr="00EF6C4F" w:rsidRDefault="00630874" w:rsidP="00603D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many hours do you use </w:t>
      </w:r>
      <w:r w:rsidR="00C65D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do homework or r</w:t>
      </w:r>
      <w:r w:rsidR="00C65DC8">
        <w:rPr>
          <w:rFonts w:ascii="Times New Roman" w:hAnsi="Times New Roman" w:cs="Times New Roman"/>
          <w:b/>
          <w:sz w:val="24"/>
          <w:szCs w:val="24"/>
          <w:lang w:val="en-GB"/>
        </w:rPr>
        <w:t>ead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 book?</w:t>
      </w:r>
    </w:p>
    <w:p w14:paraId="04111367" w14:textId="394F8D36" w:rsidR="00603D8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ess than half hour</w:t>
      </w:r>
    </w:p>
    <w:p w14:paraId="1E220241" w14:textId="08114A15" w:rsidR="00603D8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Half an hour</w:t>
      </w:r>
    </w:p>
    <w:p w14:paraId="19BD350F" w14:textId="60303877" w:rsidR="00603D8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1 hour</w:t>
      </w:r>
    </w:p>
    <w:p w14:paraId="0AA931D5" w14:textId="0D28ACB1" w:rsidR="00603D8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1,5 hours</w:t>
      </w:r>
    </w:p>
    <w:p w14:paraId="17E96065" w14:textId="56C26DF1" w:rsidR="00603D8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 hours</w:t>
      </w:r>
    </w:p>
    <w:p w14:paraId="6F23B604" w14:textId="00242624" w:rsidR="00603D8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,5 hours</w:t>
      </w:r>
    </w:p>
    <w:p w14:paraId="480AA18D" w14:textId="66AE538D" w:rsidR="00603D82" w:rsidRPr="00EF6C4F" w:rsidRDefault="00603D8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r w:rsidR="00A31772" w:rsidRPr="00EF6C4F">
        <w:rPr>
          <w:rFonts w:ascii="Times New Roman" w:hAnsi="Times New Roman" w:cs="Times New Roman"/>
          <w:sz w:val="24"/>
          <w:szCs w:val="24"/>
          <w:lang w:val="en-GB"/>
        </w:rPr>
        <w:t>hours</w:t>
      </w:r>
    </w:p>
    <w:p w14:paraId="5AE47FDA" w14:textId="1AC04F8B" w:rsidR="00603D82" w:rsidRPr="00EF6C4F" w:rsidRDefault="00A31772" w:rsidP="00603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More than 3 hours</w:t>
      </w:r>
    </w:p>
    <w:p w14:paraId="4E0D009F" w14:textId="0F903ADE" w:rsidR="00630874" w:rsidRPr="00EF6C4F" w:rsidRDefault="00C65DC8" w:rsidP="00603D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How many hours do you use for</w:t>
      </w:r>
      <w:r w:rsidR="00630874"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obbies, handcrafts or music </w:t>
      </w:r>
      <w:r w:rsidR="0023566A" w:rsidRPr="00EF6C4F">
        <w:rPr>
          <w:rFonts w:ascii="Times New Roman" w:hAnsi="Times New Roman" w:cs="Times New Roman"/>
          <w:b/>
          <w:sz w:val="24"/>
          <w:szCs w:val="24"/>
          <w:lang w:val="en-GB"/>
        </w:rPr>
        <w:t>lessons/</w:t>
      </w:r>
      <w:r w:rsidR="00630874" w:rsidRPr="00EF6C4F">
        <w:rPr>
          <w:rFonts w:ascii="Times New Roman" w:hAnsi="Times New Roman" w:cs="Times New Roman"/>
          <w:b/>
          <w:sz w:val="24"/>
          <w:szCs w:val="24"/>
          <w:lang w:val="en-GB"/>
        </w:rPr>
        <w:t>practise?</w:t>
      </w:r>
    </w:p>
    <w:p w14:paraId="2FA519F1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ess than half hour</w:t>
      </w:r>
    </w:p>
    <w:p w14:paraId="6BE10BA4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Half an hour</w:t>
      </w:r>
    </w:p>
    <w:p w14:paraId="3388824C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lastRenderedPageBreak/>
        <w:t>1 hour</w:t>
      </w:r>
    </w:p>
    <w:p w14:paraId="16FB70DC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1,5 hours</w:t>
      </w:r>
    </w:p>
    <w:p w14:paraId="472553D4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 hours</w:t>
      </w:r>
    </w:p>
    <w:p w14:paraId="7E0DD6C9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,5 hours</w:t>
      </w:r>
    </w:p>
    <w:p w14:paraId="73F5D700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3 hours</w:t>
      </w:r>
    </w:p>
    <w:p w14:paraId="4E92A99D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More than 3 hours</w:t>
      </w:r>
    </w:p>
    <w:p w14:paraId="3691DF68" w14:textId="3FBCF1BD" w:rsidR="00603D82" w:rsidRPr="00EF6C4F" w:rsidRDefault="00630874" w:rsidP="00A3177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How many hours do you use on the following activities on a weekend day?</w:t>
      </w:r>
    </w:p>
    <w:p w14:paraId="1A0912E0" w14:textId="4FA7193C" w:rsidR="00630874" w:rsidRPr="00EF6C4F" w:rsidRDefault="00630874" w:rsidP="0047143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How many hours do you use doing homework or reading a book?</w:t>
      </w:r>
    </w:p>
    <w:p w14:paraId="684985A8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ess than half hour</w:t>
      </w:r>
    </w:p>
    <w:p w14:paraId="67995B9D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Half an hour</w:t>
      </w:r>
    </w:p>
    <w:p w14:paraId="015C9139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1 hour</w:t>
      </w:r>
    </w:p>
    <w:p w14:paraId="573BDC7F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1,5 hours</w:t>
      </w:r>
    </w:p>
    <w:p w14:paraId="2E86D519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 hours</w:t>
      </w:r>
    </w:p>
    <w:p w14:paraId="05A9E0AD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,5 hours</w:t>
      </w:r>
    </w:p>
    <w:p w14:paraId="611CEFFD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3 hours</w:t>
      </w:r>
    </w:p>
    <w:p w14:paraId="1B1A2E0D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More than 3 hours</w:t>
      </w:r>
    </w:p>
    <w:p w14:paraId="696BBE37" w14:textId="2928BE53" w:rsidR="00630874" w:rsidRPr="00EF6C4F" w:rsidRDefault="00630874" w:rsidP="00A3177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many hours do you use doing hobbies, handcrafts or music </w:t>
      </w:r>
      <w:r w:rsidR="0023566A" w:rsidRPr="00EF6C4F">
        <w:rPr>
          <w:rFonts w:ascii="Times New Roman" w:hAnsi="Times New Roman" w:cs="Times New Roman"/>
          <w:b/>
          <w:sz w:val="24"/>
          <w:szCs w:val="24"/>
          <w:lang w:val="en-GB"/>
        </w:rPr>
        <w:t>lessons/</w:t>
      </w: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practise?</w:t>
      </w:r>
    </w:p>
    <w:p w14:paraId="7EAE3416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Less than half hour</w:t>
      </w:r>
    </w:p>
    <w:p w14:paraId="7C113E6D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Half an hour</w:t>
      </w:r>
    </w:p>
    <w:p w14:paraId="3C94E757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1 hour</w:t>
      </w:r>
    </w:p>
    <w:p w14:paraId="377BC54E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1,5 hours</w:t>
      </w:r>
    </w:p>
    <w:p w14:paraId="224D0CDE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 hours</w:t>
      </w:r>
    </w:p>
    <w:p w14:paraId="00F357BA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2,5 hours</w:t>
      </w:r>
    </w:p>
    <w:p w14:paraId="12791B18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3 hours</w:t>
      </w:r>
    </w:p>
    <w:p w14:paraId="7E82E7E5" w14:textId="77777777" w:rsidR="00A31772" w:rsidRPr="00EF6C4F" w:rsidRDefault="00A31772" w:rsidP="00A317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More than 3 hours</w:t>
      </w:r>
    </w:p>
    <w:p w14:paraId="7D27F2E4" w14:textId="1DADE6E1" w:rsidR="009759B7" w:rsidRPr="00EF6C4F" w:rsidRDefault="009759B7" w:rsidP="00EF29F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During the course of a typical or regular week, on how many are you usually active for at least </w:t>
      </w:r>
      <w:bookmarkStart w:id="0" w:name="_GoBack"/>
      <w:bookmarkEnd w:id="0"/>
      <w:r w:rsidRPr="00EF6C4F">
        <w:rPr>
          <w:rFonts w:ascii="Times New Roman" w:hAnsi="Times New Roman" w:cs="Times New Roman"/>
          <w:b/>
          <w:sz w:val="24"/>
          <w:szCs w:val="24"/>
          <w:lang w:val="en-GB"/>
        </w:rPr>
        <w:t>60 minutes per day?</w:t>
      </w:r>
    </w:p>
    <w:p w14:paraId="7AB3F575" w14:textId="3438463E" w:rsidR="00A31772" w:rsidRPr="00EF6C4F" w:rsidRDefault="00C043AE" w:rsidP="00A3177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F6C4F">
        <w:rPr>
          <w:rFonts w:ascii="Times New Roman" w:hAnsi="Times New Roman" w:cs="Times New Roman"/>
          <w:b/>
          <w:sz w:val="20"/>
          <w:szCs w:val="20"/>
          <w:lang w:val="en-GB"/>
        </w:rPr>
        <w:t>Physical activity includes</w:t>
      </w:r>
      <w:r w:rsidR="00A31772" w:rsidRPr="00EF6C4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oing training, playing and engaging in sports</w:t>
      </w:r>
    </w:p>
    <w:p w14:paraId="454B083C" w14:textId="362A656F" w:rsidR="00CA4F62" w:rsidRPr="00EF6C4F" w:rsidRDefault="00CA4F62" w:rsidP="00CA4F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lastRenderedPageBreak/>
        <w:t>0</w:t>
      </w:r>
      <w:r w:rsidR="00A31772"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days       1 day      2 days           3 days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A31772" w:rsidRPr="00EF6C4F">
        <w:rPr>
          <w:rFonts w:ascii="Times New Roman" w:hAnsi="Times New Roman" w:cs="Times New Roman"/>
          <w:sz w:val="24"/>
          <w:szCs w:val="24"/>
          <w:lang w:val="en-GB"/>
        </w:rPr>
        <w:t>4 days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="00A31772" w:rsidRPr="00EF6C4F">
        <w:rPr>
          <w:rFonts w:ascii="Times New Roman" w:hAnsi="Times New Roman" w:cs="Times New Roman"/>
          <w:sz w:val="24"/>
          <w:szCs w:val="24"/>
          <w:lang w:val="en-GB"/>
        </w:rPr>
        <w:t>5 days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A31772" w:rsidRPr="00EF6C4F">
        <w:rPr>
          <w:rFonts w:ascii="Times New Roman" w:hAnsi="Times New Roman" w:cs="Times New Roman"/>
          <w:sz w:val="24"/>
          <w:szCs w:val="24"/>
          <w:lang w:val="en-GB"/>
        </w:rPr>
        <w:t>6 days</w:t>
      </w: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       </w:t>
      </w:r>
      <w:r w:rsidR="00A31772" w:rsidRPr="00EF6C4F">
        <w:rPr>
          <w:rFonts w:ascii="Times New Roman" w:hAnsi="Times New Roman" w:cs="Times New Roman"/>
          <w:sz w:val="24"/>
          <w:szCs w:val="24"/>
          <w:lang w:val="en-GB"/>
        </w:rPr>
        <w:t>7 days</w:t>
      </w:r>
    </w:p>
    <w:p w14:paraId="01E7A068" w14:textId="2F572A4E" w:rsidR="004E429C" w:rsidRPr="00EF6C4F" w:rsidRDefault="00CC298A" w:rsidP="00D7129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b/>
          <w:bCs/>
          <w:sz w:val="24"/>
          <w:szCs w:val="24"/>
          <w:lang w:val="en-GB"/>
        </w:rPr>
        <w:t>To what extent do you agree with the following statements</w:t>
      </w:r>
      <w:r w:rsidR="004E429C" w:rsidRPr="00EF6C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EF6C4F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letely disagree to completely agree response options</w:t>
      </w:r>
      <w:r w:rsidR="004E429C" w:rsidRPr="00EF6C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 w:rsidRPr="00EF6C4F">
        <w:rPr>
          <w:rFonts w:ascii="Times New Roman" w:hAnsi="Times New Roman" w:cs="Times New Roman"/>
          <w:b/>
          <w:bCs/>
          <w:sz w:val="24"/>
          <w:szCs w:val="24"/>
          <w:lang w:val="en-GB"/>
        </w:rPr>
        <w:t>?</w:t>
      </w:r>
      <w:r w:rsidR="004E429C" w:rsidRPr="00EF6C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    </w:t>
      </w:r>
    </w:p>
    <w:p w14:paraId="2E01607E" w14:textId="6C13CA1B" w:rsidR="00E71C6D" w:rsidRPr="00EF6C4F" w:rsidRDefault="00CC298A" w:rsidP="00D712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I manage to be physically active on most days</w:t>
      </w:r>
    </w:p>
    <w:p w14:paraId="05DF89C9" w14:textId="1126679A" w:rsidR="004E429C" w:rsidRPr="00EF6C4F" w:rsidRDefault="00CC298A" w:rsidP="004E42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I manage to ask my parents or other adults to train, play or engage in physical activity with me</w:t>
      </w:r>
    </w:p>
    <w:p w14:paraId="6BB59D7D" w14:textId="64695D28" w:rsidR="004E429C" w:rsidRPr="00EF6C4F" w:rsidRDefault="00CC298A" w:rsidP="004E42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I manage to be physically active on most days even when I have the opportunity to watch TV or play electronic games instead</w:t>
      </w:r>
    </w:p>
    <w:p w14:paraId="3167AA77" w14:textId="55075721" w:rsidR="004E429C" w:rsidRPr="00EF6C4F" w:rsidRDefault="00CC298A" w:rsidP="004E42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>I manage to be physically active on most days even though the weather is bad outside</w:t>
      </w:r>
    </w:p>
    <w:p w14:paraId="710359FD" w14:textId="6F24A78E" w:rsidR="004E429C" w:rsidRPr="00EF6C4F" w:rsidRDefault="00CC298A" w:rsidP="004E42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6C4F">
        <w:rPr>
          <w:rFonts w:ascii="Times New Roman" w:hAnsi="Times New Roman" w:cs="Times New Roman"/>
          <w:sz w:val="24"/>
          <w:szCs w:val="24"/>
          <w:lang w:val="en-GB"/>
        </w:rPr>
        <w:t xml:space="preserve">I manage to </w:t>
      </w:r>
      <w:r w:rsidR="00A02EEA" w:rsidRPr="00EF6C4F">
        <w:rPr>
          <w:rFonts w:ascii="Times New Roman" w:hAnsi="Times New Roman" w:cs="Times New Roman"/>
          <w:sz w:val="24"/>
          <w:szCs w:val="24"/>
          <w:lang w:val="en-GB"/>
        </w:rPr>
        <w:t>bring along my friends for physical activity on most days</w:t>
      </w:r>
    </w:p>
    <w:sectPr w:rsidR="004E429C" w:rsidRPr="00EF6C4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84A14" w14:textId="77777777" w:rsidR="003E11C8" w:rsidRDefault="003E11C8" w:rsidP="003C5A06">
      <w:pPr>
        <w:spacing w:after="0" w:line="240" w:lineRule="auto"/>
      </w:pPr>
      <w:r>
        <w:separator/>
      </w:r>
    </w:p>
  </w:endnote>
  <w:endnote w:type="continuationSeparator" w:id="0">
    <w:p w14:paraId="194BE447" w14:textId="77777777" w:rsidR="003E11C8" w:rsidRDefault="003E11C8" w:rsidP="003C5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5FC6D" w14:textId="77777777" w:rsidR="000E1038" w:rsidRDefault="000E103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579280"/>
      <w:docPartObj>
        <w:docPartGallery w:val="Page Numbers (Bottom of Page)"/>
        <w:docPartUnique/>
      </w:docPartObj>
    </w:sdtPr>
    <w:sdtEndPr/>
    <w:sdtContent>
      <w:p w14:paraId="2017E55E" w14:textId="1D881307" w:rsidR="00860A89" w:rsidRDefault="00860A89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11C8">
          <w:rPr>
            <w:noProof/>
          </w:rPr>
          <w:t>1</w:t>
        </w:r>
        <w:r>
          <w:fldChar w:fldCharType="end"/>
        </w:r>
      </w:p>
    </w:sdtContent>
  </w:sdt>
  <w:p w14:paraId="4FC70051" w14:textId="77777777" w:rsidR="00860A89" w:rsidRDefault="00860A8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B8792" w14:textId="77777777" w:rsidR="000E1038" w:rsidRDefault="000E10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F4CE8" w14:textId="77777777" w:rsidR="003E11C8" w:rsidRDefault="003E11C8" w:rsidP="003C5A06">
      <w:pPr>
        <w:spacing w:after="0" w:line="240" w:lineRule="auto"/>
      </w:pPr>
      <w:r>
        <w:separator/>
      </w:r>
    </w:p>
  </w:footnote>
  <w:footnote w:type="continuationSeparator" w:id="0">
    <w:p w14:paraId="234A3C43" w14:textId="77777777" w:rsidR="003E11C8" w:rsidRDefault="003E11C8" w:rsidP="003C5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4DB93" w14:textId="77777777" w:rsidR="000E1038" w:rsidRDefault="000E1038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F4223D" w14:textId="77777777" w:rsidR="000E1038" w:rsidRDefault="000E1038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CF8633" w14:textId="77777777" w:rsidR="000E1038" w:rsidRDefault="000E1038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60177"/>
    <w:multiLevelType w:val="hybridMultilevel"/>
    <w:tmpl w:val="1F06B2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C3791"/>
    <w:multiLevelType w:val="hybridMultilevel"/>
    <w:tmpl w:val="3DAA10C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5F020C"/>
    <w:multiLevelType w:val="hybridMultilevel"/>
    <w:tmpl w:val="8EF4C78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b-NO" w:vendorID="64" w:dllVersion="0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C5D"/>
    <w:rsid w:val="00005498"/>
    <w:rsid w:val="000070AF"/>
    <w:rsid w:val="000203E2"/>
    <w:rsid w:val="000216B3"/>
    <w:rsid w:val="000312FD"/>
    <w:rsid w:val="00067971"/>
    <w:rsid w:val="0007464E"/>
    <w:rsid w:val="0007738B"/>
    <w:rsid w:val="00080275"/>
    <w:rsid w:val="00080732"/>
    <w:rsid w:val="00081120"/>
    <w:rsid w:val="000934D8"/>
    <w:rsid w:val="00096918"/>
    <w:rsid w:val="000B25CA"/>
    <w:rsid w:val="000B2E59"/>
    <w:rsid w:val="000C1C63"/>
    <w:rsid w:val="000D16D2"/>
    <w:rsid w:val="000D3625"/>
    <w:rsid w:val="000D5CFB"/>
    <w:rsid w:val="000D603A"/>
    <w:rsid w:val="000E1038"/>
    <w:rsid w:val="000F4984"/>
    <w:rsid w:val="001022D9"/>
    <w:rsid w:val="001215EF"/>
    <w:rsid w:val="001272D1"/>
    <w:rsid w:val="00127395"/>
    <w:rsid w:val="00133890"/>
    <w:rsid w:val="00134B20"/>
    <w:rsid w:val="001405DF"/>
    <w:rsid w:val="001775BF"/>
    <w:rsid w:val="00191755"/>
    <w:rsid w:val="00194861"/>
    <w:rsid w:val="001A34A5"/>
    <w:rsid w:val="001B2404"/>
    <w:rsid w:val="001B271C"/>
    <w:rsid w:val="001B5291"/>
    <w:rsid w:val="001D0563"/>
    <w:rsid w:val="001F174D"/>
    <w:rsid w:val="00200797"/>
    <w:rsid w:val="00203134"/>
    <w:rsid w:val="0023566A"/>
    <w:rsid w:val="00254C1A"/>
    <w:rsid w:val="00260279"/>
    <w:rsid w:val="00261768"/>
    <w:rsid w:val="0026220C"/>
    <w:rsid w:val="00263415"/>
    <w:rsid w:val="00275504"/>
    <w:rsid w:val="00277FE8"/>
    <w:rsid w:val="00284752"/>
    <w:rsid w:val="002915A2"/>
    <w:rsid w:val="002A303F"/>
    <w:rsid w:val="002A4510"/>
    <w:rsid w:val="002C0A62"/>
    <w:rsid w:val="002E0040"/>
    <w:rsid w:val="002F0619"/>
    <w:rsid w:val="002F2C1F"/>
    <w:rsid w:val="002F5206"/>
    <w:rsid w:val="00310C1F"/>
    <w:rsid w:val="00314C46"/>
    <w:rsid w:val="003210D5"/>
    <w:rsid w:val="003215E4"/>
    <w:rsid w:val="003331BC"/>
    <w:rsid w:val="00340693"/>
    <w:rsid w:val="00346832"/>
    <w:rsid w:val="00357DE6"/>
    <w:rsid w:val="00361891"/>
    <w:rsid w:val="00367B77"/>
    <w:rsid w:val="00387758"/>
    <w:rsid w:val="00395D73"/>
    <w:rsid w:val="0039674C"/>
    <w:rsid w:val="003A152E"/>
    <w:rsid w:val="003A50C4"/>
    <w:rsid w:val="003C5A06"/>
    <w:rsid w:val="003D0160"/>
    <w:rsid w:val="003D3926"/>
    <w:rsid w:val="003D4714"/>
    <w:rsid w:val="003E11C8"/>
    <w:rsid w:val="003F2C6A"/>
    <w:rsid w:val="003F5CD5"/>
    <w:rsid w:val="00413CF9"/>
    <w:rsid w:val="00414E26"/>
    <w:rsid w:val="004216E6"/>
    <w:rsid w:val="00421A4C"/>
    <w:rsid w:val="00422DCA"/>
    <w:rsid w:val="00430468"/>
    <w:rsid w:val="00431E29"/>
    <w:rsid w:val="004364F0"/>
    <w:rsid w:val="00444A2C"/>
    <w:rsid w:val="00447766"/>
    <w:rsid w:val="00447C6D"/>
    <w:rsid w:val="00452C83"/>
    <w:rsid w:val="00453F29"/>
    <w:rsid w:val="0045517E"/>
    <w:rsid w:val="00471432"/>
    <w:rsid w:val="00480840"/>
    <w:rsid w:val="00480FE7"/>
    <w:rsid w:val="00487DD4"/>
    <w:rsid w:val="004905C6"/>
    <w:rsid w:val="004C0805"/>
    <w:rsid w:val="004C361E"/>
    <w:rsid w:val="004C4F87"/>
    <w:rsid w:val="004D2193"/>
    <w:rsid w:val="004E429C"/>
    <w:rsid w:val="00501703"/>
    <w:rsid w:val="00526CD2"/>
    <w:rsid w:val="00543C3E"/>
    <w:rsid w:val="00546AE7"/>
    <w:rsid w:val="0056045F"/>
    <w:rsid w:val="00575CB9"/>
    <w:rsid w:val="00580A4A"/>
    <w:rsid w:val="005901C1"/>
    <w:rsid w:val="00596A3A"/>
    <w:rsid w:val="005C093C"/>
    <w:rsid w:val="005C4C7F"/>
    <w:rsid w:val="005F1F53"/>
    <w:rsid w:val="005F4073"/>
    <w:rsid w:val="005F6B68"/>
    <w:rsid w:val="005F7B5C"/>
    <w:rsid w:val="00603D82"/>
    <w:rsid w:val="00606FA5"/>
    <w:rsid w:val="0061616E"/>
    <w:rsid w:val="00630874"/>
    <w:rsid w:val="00644E32"/>
    <w:rsid w:val="006477A4"/>
    <w:rsid w:val="00664709"/>
    <w:rsid w:val="006657B8"/>
    <w:rsid w:val="00665F51"/>
    <w:rsid w:val="00670671"/>
    <w:rsid w:val="00671758"/>
    <w:rsid w:val="006A2FE5"/>
    <w:rsid w:val="006A60A1"/>
    <w:rsid w:val="006B463C"/>
    <w:rsid w:val="006B7311"/>
    <w:rsid w:val="006C7B11"/>
    <w:rsid w:val="006D4BF2"/>
    <w:rsid w:val="006E6D0D"/>
    <w:rsid w:val="00702951"/>
    <w:rsid w:val="00704FC6"/>
    <w:rsid w:val="0071017D"/>
    <w:rsid w:val="007129DB"/>
    <w:rsid w:val="00724C71"/>
    <w:rsid w:val="007355C5"/>
    <w:rsid w:val="007401BF"/>
    <w:rsid w:val="007448F6"/>
    <w:rsid w:val="007533E1"/>
    <w:rsid w:val="007551CE"/>
    <w:rsid w:val="00763941"/>
    <w:rsid w:val="00781E1F"/>
    <w:rsid w:val="00793A37"/>
    <w:rsid w:val="00796B3F"/>
    <w:rsid w:val="007A4440"/>
    <w:rsid w:val="007A49CB"/>
    <w:rsid w:val="007B525B"/>
    <w:rsid w:val="007C356C"/>
    <w:rsid w:val="007E41F1"/>
    <w:rsid w:val="007E6468"/>
    <w:rsid w:val="007F248E"/>
    <w:rsid w:val="00804116"/>
    <w:rsid w:val="00806ACB"/>
    <w:rsid w:val="00810A0C"/>
    <w:rsid w:val="00813BA7"/>
    <w:rsid w:val="00817B0B"/>
    <w:rsid w:val="00820269"/>
    <w:rsid w:val="0082764E"/>
    <w:rsid w:val="00831483"/>
    <w:rsid w:val="00854A8A"/>
    <w:rsid w:val="00860A3C"/>
    <w:rsid w:val="00860A89"/>
    <w:rsid w:val="00884686"/>
    <w:rsid w:val="008921B7"/>
    <w:rsid w:val="008A05EE"/>
    <w:rsid w:val="008A1F7B"/>
    <w:rsid w:val="008B4714"/>
    <w:rsid w:val="008C318F"/>
    <w:rsid w:val="008C449B"/>
    <w:rsid w:val="008D0781"/>
    <w:rsid w:val="008D6800"/>
    <w:rsid w:val="008E3C82"/>
    <w:rsid w:val="008F5E63"/>
    <w:rsid w:val="009166B5"/>
    <w:rsid w:val="00917D37"/>
    <w:rsid w:val="00927074"/>
    <w:rsid w:val="0093308A"/>
    <w:rsid w:val="00933AF7"/>
    <w:rsid w:val="00934BF5"/>
    <w:rsid w:val="009469F9"/>
    <w:rsid w:val="009472BA"/>
    <w:rsid w:val="0095182D"/>
    <w:rsid w:val="009521EC"/>
    <w:rsid w:val="00953B27"/>
    <w:rsid w:val="009553E8"/>
    <w:rsid w:val="00965C9E"/>
    <w:rsid w:val="009759B7"/>
    <w:rsid w:val="00982EE0"/>
    <w:rsid w:val="0098533B"/>
    <w:rsid w:val="00987B21"/>
    <w:rsid w:val="00990203"/>
    <w:rsid w:val="009905AD"/>
    <w:rsid w:val="009948BA"/>
    <w:rsid w:val="00997025"/>
    <w:rsid w:val="009A2978"/>
    <w:rsid w:val="009A577A"/>
    <w:rsid w:val="009A7429"/>
    <w:rsid w:val="009B2971"/>
    <w:rsid w:val="009B73DE"/>
    <w:rsid w:val="009D2F82"/>
    <w:rsid w:val="009D6EC4"/>
    <w:rsid w:val="009F0197"/>
    <w:rsid w:val="009F2FB8"/>
    <w:rsid w:val="00A0270C"/>
    <w:rsid w:val="00A02EEA"/>
    <w:rsid w:val="00A06A57"/>
    <w:rsid w:val="00A11C34"/>
    <w:rsid w:val="00A11E44"/>
    <w:rsid w:val="00A15785"/>
    <w:rsid w:val="00A16537"/>
    <w:rsid w:val="00A2034F"/>
    <w:rsid w:val="00A22AB6"/>
    <w:rsid w:val="00A31772"/>
    <w:rsid w:val="00A32A40"/>
    <w:rsid w:val="00A33559"/>
    <w:rsid w:val="00A34DED"/>
    <w:rsid w:val="00A43C7B"/>
    <w:rsid w:val="00A52754"/>
    <w:rsid w:val="00A61AF0"/>
    <w:rsid w:val="00A67303"/>
    <w:rsid w:val="00A74CAC"/>
    <w:rsid w:val="00A84519"/>
    <w:rsid w:val="00A9174B"/>
    <w:rsid w:val="00A95970"/>
    <w:rsid w:val="00A9771E"/>
    <w:rsid w:val="00AA036B"/>
    <w:rsid w:val="00AA1E57"/>
    <w:rsid w:val="00AA51A1"/>
    <w:rsid w:val="00AB5DF3"/>
    <w:rsid w:val="00AD28CF"/>
    <w:rsid w:val="00AD72FB"/>
    <w:rsid w:val="00AD773C"/>
    <w:rsid w:val="00B01752"/>
    <w:rsid w:val="00B024C1"/>
    <w:rsid w:val="00B170C5"/>
    <w:rsid w:val="00B3687A"/>
    <w:rsid w:val="00B47BA9"/>
    <w:rsid w:val="00B55EC4"/>
    <w:rsid w:val="00B619B1"/>
    <w:rsid w:val="00B83FCC"/>
    <w:rsid w:val="00B84611"/>
    <w:rsid w:val="00B86DE8"/>
    <w:rsid w:val="00B95F25"/>
    <w:rsid w:val="00BB01AB"/>
    <w:rsid w:val="00BB7DF1"/>
    <w:rsid w:val="00BC387B"/>
    <w:rsid w:val="00BD1EA7"/>
    <w:rsid w:val="00BD5350"/>
    <w:rsid w:val="00BE0AA8"/>
    <w:rsid w:val="00BE6DCA"/>
    <w:rsid w:val="00C043AE"/>
    <w:rsid w:val="00C077B7"/>
    <w:rsid w:val="00C11BAD"/>
    <w:rsid w:val="00C2279A"/>
    <w:rsid w:val="00C2481C"/>
    <w:rsid w:val="00C302B8"/>
    <w:rsid w:val="00C44DC9"/>
    <w:rsid w:val="00C46856"/>
    <w:rsid w:val="00C57232"/>
    <w:rsid w:val="00C57A2A"/>
    <w:rsid w:val="00C65DC8"/>
    <w:rsid w:val="00C71226"/>
    <w:rsid w:val="00C7221F"/>
    <w:rsid w:val="00C74969"/>
    <w:rsid w:val="00C74ADF"/>
    <w:rsid w:val="00C839EB"/>
    <w:rsid w:val="00C87760"/>
    <w:rsid w:val="00C9064B"/>
    <w:rsid w:val="00CA18E1"/>
    <w:rsid w:val="00CA4F62"/>
    <w:rsid w:val="00CA758F"/>
    <w:rsid w:val="00CB103A"/>
    <w:rsid w:val="00CC0C4A"/>
    <w:rsid w:val="00CC298A"/>
    <w:rsid w:val="00CD287D"/>
    <w:rsid w:val="00CD2F97"/>
    <w:rsid w:val="00CD3EA8"/>
    <w:rsid w:val="00CD3F27"/>
    <w:rsid w:val="00CD7A91"/>
    <w:rsid w:val="00CE2D52"/>
    <w:rsid w:val="00CF04A3"/>
    <w:rsid w:val="00CF04B3"/>
    <w:rsid w:val="00D0435C"/>
    <w:rsid w:val="00D12277"/>
    <w:rsid w:val="00D14E62"/>
    <w:rsid w:val="00D508D4"/>
    <w:rsid w:val="00D5118C"/>
    <w:rsid w:val="00D6752B"/>
    <w:rsid w:val="00D71293"/>
    <w:rsid w:val="00D72CAA"/>
    <w:rsid w:val="00D76B1A"/>
    <w:rsid w:val="00D818C0"/>
    <w:rsid w:val="00D820F6"/>
    <w:rsid w:val="00D9018C"/>
    <w:rsid w:val="00DA4767"/>
    <w:rsid w:val="00DB176C"/>
    <w:rsid w:val="00DB214D"/>
    <w:rsid w:val="00DC4404"/>
    <w:rsid w:val="00DD1BCD"/>
    <w:rsid w:val="00DD1FC7"/>
    <w:rsid w:val="00DD5870"/>
    <w:rsid w:val="00DE10F2"/>
    <w:rsid w:val="00DF3A10"/>
    <w:rsid w:val="00E072F2"/>
    <w:rsid w:val="00E172D0"/>
    <w:rsid w:val="00E26192"/>
    <w:rsid w:val="00E33A46"/>
    <w:rsid w:val="00E362D5"/>
    <w:rsid w:val="00E419CA"/>
    <w:rsid w:val="00E447BA"/>
    <w:rsid w:val="00E462DB"/>
    <w:rsid w:val="00E46838"/>
    <w:rsid w:val="00E50412"/>
    <w:rsid w:val="00E641A8"/>
    <w:rsid w:val="00E71C6D"/>
    <w:rsid w:val="00E75FBF"/>
    <w:rsid w:val="00E80CBB"/>
    <w:rsid w:val="00E80D34"/>
    <w:rsid w:val="00E80F41"/>
    <w:rsid w:val="00E90444"/>
    <w:rsid w:val="00E90629"/>
    <w:rsid w:val="00EC2093"/>
    <w:rsid w:val="00EC3C2F"/>
    <w:rsid w:val="00EC48D8"/>
    <w:rsid w:val="00EC6373"/>
    <w:rsid w:val="00EE1C18"/>
    <w:rsid w:val="00EF29FB"/>
    <w:rsid w:val="00EF3DFC"/>
    <w:rsid w:val="00EF6C4F"/>
    <w:rsid w:val="00F06326"/>
    <w:rsid w:val="00F1106C"/>
    <w:rsid w:val="00F15EBF"/>
    <w:rsid w:val="00F1692E"/>
    <w:rsid w:val="00F172BB"/>
    <w:rsid w:val="00F3094D"/>
    <w:rsid w:val="00F457E0"/>
    <w:rsid w:val="00F54D1B"/>
    <w:rsid w:val="00F6206E"/>
    <w:rsid w:val="00F76C6A"/>
    <w:rsid w:val="00F77CC7"/>
    <w:rsid w:val="00F86EB6"/>
    <w:rsid w:val="00F93A88"/>
    <w:rsid w:val="00FC1751"/>
    <w:rsid w:val="00FC1C5D"/>
    <w:rsid w:val="00FC7F16"/>
    <w:rsid w:val="00FD673F"/>
    <w:rsid w:val="00FD6FA7"/>
    <w:rsid w:val="00FE2BA7"/>
    <w:rsid w:val="00FF2A9D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5D3B5D"/>
  <w15:docId w15:val="{4113565C-CDE5-487E-8CCF-8BD3D51C7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61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E419C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419C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419C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419C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419C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41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419CA"/>
    <w:rPr>
      <w:rFonts w:ascii="Tahoma" w:hAnsi="Tahoma" w:cs="Tahoma"/>
      <w:sz w:val="16"/>
      <w:szCs w:val="16"/>
    </w:rPr>
  </w:style>
  <w:style w:type="paragraph" w:styleId="Ingenmellomrom">
    <w:name w:val="No Spacing"/>
    <w:uiPriority w:val="1"/>
    <w:qFormat/>
    <w:rsid w:val="00421A4C"/>
    <w:pPr>
      <w:spacing w:after="0" w:line="240" w:lineRule="auto"/>
    </w:pPr>
  </w:style>
  <w:style w:type="table" w:styleId="Tabellrutenett">
    <w:name w:val="Table Grid"/>
    <w:basedOn w:val="Vanligtabell"/>
    <w:uiPriority w:val="59"/>
    <w:rsid w:val="00421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21A4C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3C5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C5A06"/>
  </w:style>
  <w:style w:type="paragraph" w:styleId="Bunntekst">
    <w:name w:val="footer"/>
    <w:basedOn w:val="Normal"/>
    <w:link w:val="BunntekstTegn"/>
    <w:uiPriority w:val="99"/>
    <w:unhideWhenUsed/>
    <w:rsid w:val="003C5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C5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7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E869D0-9DEB-4440-90DA-CD69B1A8C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7</Words>
  <Characters>4016</Characters>
  <Application>Microsoft Office Word</Application>
  <DocSecurity>0</DocSecurity>
  <Lines>33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des Gebremariam</dc:creator>
  <cp:lastModifiedBy>Liv Elin Torheim</cp:lastModifiedBy>
  <cp:revision>2</cp:revision>
  <dcterms:created xsi:type="dcterms:W3CDTF">2020-10-12T13:57:00Z</dcterms:created>
  <dcterms:modified xsi:type="dcterms:W3CDTF">2020-10-12T13:57:00Z</dcterms:modified>
</cp:coreProperties>
</file>